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04" w:type="dxa"/>
        <w:tblInd w:w="1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6"/>
        <w:gridCol w:w="2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ID</w:t>
            </w:r>
            <w:bookmarkStart w:id="0" w:name="_GoBack"/>
            <w:bookmarkEnd w:id="0"/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romal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ore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Immun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ore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ESTIMAT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1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61.6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24.3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686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2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69.1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65.9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35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3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95.4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70.1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65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5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710.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18.6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629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6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30.8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64.2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66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7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91.5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13.0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204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8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519.4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577.3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3096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9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08.7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52.4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96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A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29.7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81.8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1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B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77.0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339.4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662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C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25.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68.1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9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D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28.2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99.3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28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E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49.1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86.9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36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F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32.3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86.9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19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G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49.3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90.0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639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I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8.7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7.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6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J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49.5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52.4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0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K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79.4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871.4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49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L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73.6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45.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818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M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502.6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15.9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918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O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615.0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496.3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2111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P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34.6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09.0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943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Q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4.3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36.7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7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R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90.5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73.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63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S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42.3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31.1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473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T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40.8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94.1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834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V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3.9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118.1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904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W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06.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10.3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816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X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14.2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77.1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9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Y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44.7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42.7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87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JZ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56.5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61.7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18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0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535.3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14.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45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1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49.1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05.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54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2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36.7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87.9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624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3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80.2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03.4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83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4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766.6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81.2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94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5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34.8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76.9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11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6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09.5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440.2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49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8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42.1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69.0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01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9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51.2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33.5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84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O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81.6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65.5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84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T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287.6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633.4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92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U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14.3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80.5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94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V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91.4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66.9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958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W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41.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18.1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259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X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72.1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72.1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44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Y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96.3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96.9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93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KZ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95.4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60.3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55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3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16.0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94.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91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4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20.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81.5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0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5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1.4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28.0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36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6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26.2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25.3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15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8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55.9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78.1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34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9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89.3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430.5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41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A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5.8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486.6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35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B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89.2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24.3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713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C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02.3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12.0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514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D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39.4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82.5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521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E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738.4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32.9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17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G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49.3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13.8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63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H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23.9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90.0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61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J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18.2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30.7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048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K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26.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164.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838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L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67.8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11.9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879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M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96.0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39.7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035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N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13.0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612.5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O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85.5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618.3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103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P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79.5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47.5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2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R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680.3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407.1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87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S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420.3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249.3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669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R-A5LT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33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81.5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16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OU-A5PI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34.7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86.4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82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6-A5OF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783.65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09.8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593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6-A5OG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853.72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37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2231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A-A5YG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0.6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532.08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50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K-A5H8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005.09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23.9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529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K-A5H9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318.4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235.3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553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K-A5HA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17.6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474.57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492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TCGA-PK-A5HB-01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992.93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861.54</w:t>
            </w:r>
          </w:p>
        </w:tc>
        <w:tc>
          <w:tcPr>
            <w:tcW w:w="20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-1854.4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E60E39"/>
    <w:rsid w:val="4052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Russell Zheng</cp:lastModifiedBy>
  <dcterms:modified xsi:type="dcterms:W3CDTF">2019-07-01T02:3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